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BFC2C" w14:textId="77777777" w:rsidR="00B65970" w:rsidRPr="00805BE6" w:rsidRDefault="00B65970" w:rsidP="00B659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805BE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805BE6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805BE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805BE6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805BE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805BE6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805BE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D4201B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D4201B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D4201B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D4201B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7A07DB" w14:textId="16DC7CE4" w:rsidR="00A53CC8" w:rsidRDefault="00B51186" w:rsidP="00A53C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4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304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304E5" w:rsidRPr="001304E5">
        <w:rPr>
          <w:rFonts w:ascii="Times New Roman" w:hAnsi="Times New Roman" w:cs="Times New Roman"/>
          <w:b/>
          <w:sz w:val="24"/>
          <w:szCs w:val="24"/>
          <w:lang w:val="en-US"/>
        </w:rPr>
        <w:t>. S</w:t>
      </w:r>
      <w:r w:rsidR="00805BE6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DA0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53CC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related with starch degradation </w:t>
      </w:r>
      <w:r w:rsidR="00A53CC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53CC8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inensis</w:t>
      </w:r>
      <w:r w:rsidR="00A53CC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53CC8" w:rsidRPr="00F846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sunki, </w:t>
      </w:r>
      <w:r w:rsidR="00A53CC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S Pool, T Pool and R Pool. ID gene: access number on </w:t>
      </w:r>
      <w:r w:rsidR="00A53CC8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inensis</w:t>
      </w:r>
      <w:r w:rsidR="00A53CC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genome.</w:t>
      </w:r>
    </w:p>
    <w:p w14:paraId="0CCDB3B7" w14:textId="77777777" w:rsidR="00A53CC8" w:rsidRPr="00F8468E" w:rsidRDefault="00A53CC8" w:rsidP="00A53C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1843"/>
        <w:gridCol w:w="1701"/>
      </w:tblGrid>
      <w:tr w:rsidR="00A53CC8" w:rsidRPr="00F8468E" w14:paraId="4DEDB5D0" w14:textId="77777777" w:rsidTr="00181104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C192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EAB29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G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93F9B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 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39CC97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2Fold</w:t>
            </w:r>
          </w:p>
          <w:p w14:paraId="6C6A87EE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nge</w:t>
            </w:r>
          </w:p>
        </w:tc>
      </w:tr>
      <w:tr w:rsidR="00A53CC8" w:rsidRPr="00F8468E" w14:paraId="4ECF5892" w14:textId="77777777" w:rsidTr="00181104"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364CC3F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sinen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C6501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-amylase 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BA238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5g07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4B036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Pr="00F846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53CC8" w:rsidRPr="00F8468E" w14:paraId="5266816B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0385A92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8439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-amylase 7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56C0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1.1t0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0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A3BC7A3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53CC8" w:rsidRPr="00F8468E" w14:paraId="04696EBD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417FD178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C23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Inactive beta-amylase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78D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9g04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41A6A37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53CC8" w:rsidRPr="00F8468E" w14:paraId="41242D16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5BCA0952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859F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-amylase 1 large isofo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281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3g26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76AA40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53CC8" w:rsidRPr="00F8468E" w14:paraId="4A658D98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23E27ED5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830D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 amylase dom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631E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3g23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23F1DC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A53CC8" w:rsidRPr="00F8468E" w14:paraId="236FE8EE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34F5CC33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7920C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AC82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2g22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FE3CD1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53CC8" w:rsidRPr="00F8468E" w14:paraId="121885FC" w14:textId="77777777" w:rsidTr="00181104"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14:paraId="1747C57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sunk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FE36A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 chloroplastic-lik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42A47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orange1.1t034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86DEA7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A53CC8" w:rsidRPr="00F8468E" w14:paraId="14681F04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51D8DBCE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3DB7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3AB8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5g07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752893F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53CC8" w:rsidRPr="00F8468E" w14:paraId="3771B6E0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797A89DB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999B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Inactive beta-amylase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C3A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9g04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40B7AC5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A53CC8" w:rsidRPr="00F8468E" w14:paraId="51BEA675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20818B0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D18D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-amylase 1 large isofo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D16F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3g26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764668B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</w:tr>
      <w:tr w:rsidR="00A53CC8" w:rsidRPr="00F8468E" w14:paraId="610F2804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1A04A6AE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2253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-amylase chloroplastic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9E12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7g04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11D0329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A53CC8" w:rsidRPr="00F8468E" w14:paraId="4F88E939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1D7EFF6A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6CE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 amylase dom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F9BF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3g23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630F737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53CC8" w:rsidRPr="00F8468E" w14:paraId="334A0D0E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52680D71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88ACE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1EA1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2g22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8F15F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53CC8" w:rsidRPr="00F8468E" w14:paraId="325466EA" w14:textId="77777777" w:rsidTr="00181104">
        <w:tc>
          <w:tcPr>
            <w:tcW w:w="1413" w:type="dxa"/>
            <w:tcBorders>
              <w:right w:val="nil"/>
            </w:tcBorders>
            <w:vAlign w:val="center"/>
          </w:tcPr>
          <w:p w14:paraId="3AE39CA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</w:rPr>
              <w:t>S Poo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D0F27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 activity 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B2143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5g07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77D5DE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A53CC8" w:rsidRPr="00F8468E" w14:paraId="126C83CF" w14:textId="77777777" w:rsidTr="00181104"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14:paraId="6AFCDA80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</w:rPr>
              <w:t>T Poo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742E3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 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D9E9D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5g07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AA9D98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A53CC8" w:rsidRPr="00F8468E" w14:paraId="75413219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6809652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FC78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 chloroplastic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566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orange1.1t03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D1B2401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</w:tr>
      <w:tr w:rsidR="00A53CC8" w:rsidRPr="00F8468E" w14:paraId="7F787104" w14:textId="77777777" w:rsidTr="00181104">
        <w:tc>
          <w:tcPr>
            <w:tcW w:w="1413" w:type="dxa"/>
            <w:vMerge/>
            <w:tcBorders>
              <w:right w:val="nil"/>
            </w:tcBorders>
            <w:vAlign w:val="center"/>
          </w:tcPr>
          <w:p w14:paraId="612BCCF6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2D826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Alpha amylase dom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B2164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3g23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0CCF45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A53CC8" w:rsidRPr="00F8468E" w14:paraId="1A12DF9E" w14:textId="77777777" w:rsidTr="00181104">
        <w:tc>
          <w:tcPr>
            <w:tcW w:w="1413" w:type="dxa"/>
            <w:tcBorders>
              <w:right w:val="nil"/>
            </w:tcBorders>
            <w:vAlign w:val="center"/>
          </w:tcPr>
          <w:p w14:paraId="4A949652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</w:rPr>
              <w:t>R Poo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7A8F9" w14:textId="77777777" w:rsidR="00A53CC8" w:rsidRPr="0018391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391E">
              <w:rPr>
                <w:rFonts w:ascii="Times New Roman" w:hAnsi="Times New Roman" w:cs="Times New Roman"/>
                <w:i/>
                <w:sz w:val="24"/>
                <w:szCs w:val="24"/>
              </w:rPr>
              <w:t>Beta-amyl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A227C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Cs2g220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09DA92" w14:textId="77777777" w:rsidR="00A53CC8" w:rsidRPr="00F8468E" w:rsidRDefault="00A53CC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</w:tbl>
    <w:p w14:paraId="61197C4D" w14:textId="77777777" w:rsidR="00A53CC8" w:rsidRDefault="00A53CC8" w:rsidP="00A53CC8">
      <w:pPr>
        <w:pStyle w:val="Pr-formataoHTML"/>
        <w:shd w:val="clear" w:color="auto" w:fill="FFFFFF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7531ABF4" w14:textId="77777777" w:rsidR="00DA0D48" w:rsidRPr="00F8468E" w:rsidRDefault="00DA0D48" w:rsidP="00DA0D48">
      <w:pPr>
        <w:pStyle w:val="Pr-formataoHTML"/>
        <w:shd w:val="clear" w:color="auto" w:fill="FFFFFF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2E9763C3" w14:textId="15F6DFD5" w:rsidR="00B51186" w:rsidRPr="004B0D02" w:rsidRDefault="00B51186" w:rsidP="00DA0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1304E5"/>
    <w:rsid w:val="006B3D5F"/>
    <w:rsid w:val="00772517"/>
    <w:rsid w:val="00805BE6"/>
    <w:rsid w:val="00A53CC8"/>
    <w:rsid w:val="00B51186"/>
    <w:rsid w:val="00B65970"/>
    <w:rsid w:val="00BF3E93"/>
    <w:rsid w:val="00D4201B"/>
    <w:rsid w:val="00DA0D48"/>
    <w:rsid w:val="00DA65BC"/>
    <w:rsid w:val="00DD7724"/>
    <w:rsid w:val="00E75674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paragraph" w:styleId="Ttulo1">
    <w:name w:val="heading 1"/>
    <w:basedOn w:val="Normal"/>
    <w:next w:val="Normal"/>
    <w:link w:val="Ttulo1Char"/>
    <w:uiPriority w:val="9"/>
    <w:qFormat/>
    <w:rsid w:val="001304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Ttulo1Char">
    <w:name w:val="Título 1 Char"/>
    <w:basedOn w:val="Fontepargpadro"/>
    <w:link w:val="Ttulo1"/>
    <w:uiPriority w:val="9"/>
    <w:rsid w:val="00130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A0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0D48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4</cp:revision>
  <cp:lastPrinted>2020-06-03T18:40:00Z</cp:lastPrinted>
  <dcterms:created xsi:type="dcterms:W3CDTF">2020-07-07T13:32:00Z</dcterms:created>
  <dcterms:modified xsi:type="dcterms:W3CDTF">2020-08-05T15:03:00Z</dcterms:modified>
</cp:coreProperties>
</file>